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2E4AC" w14:textId="399C966C" w:rsidR="00343531" w:rsidRDefault="00734E6B" w:rsidP="00343531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upplementary </w:t>
      </w:r>
      <w:r w:rsidR="00343531" w:rsidRPr="003B17A1">
        <w:rPr>
          <w:rFonts w:ascii="Times New Roman" w:hAnsi="Times New Roman" w:cs="Times New Roman"/>
          <w:sz w:val="24"/>
          <w:szCs w:val="24"/>
        </w:rPr>
        <w:t xml:space="preserve">Table S3 Quality evaluation of the </w:t>
      </w:r>
      <w:r w:rsidR="00343531" w:rsidRPr="00B56D6F">
        <w:rPr>
          <w:rFonts w:ascii="Times New Roman" w:hAnsi="Times New Roman" w:cs="Times New Roman"/>
          <w:sz w:val="24"/>
          <w:szCs w:val="24"/>
        </w:rPr>
        <w:t>case-control</w:t>
      </w:r>
      <w:r w:rsidR="00343531" w:rsidRPr="003B17A1">
        <w:rPr>
          <w:rFonts w:ascii="Times New Roman" w:hAnsi="Times New Roman" w:cs="Times New Roman"/>
          <w:sz w:val="24"/>
          <w:szCs w:val="24"/>
        </w:rPr>
        <w:t xml:space="preserve"> with Newcastle–Ottawa scale</w:t>
      </w:r>
    </w:p>
    <w:tbl>
      <w:tblPr>
        <w:tblStyle w:val="a3"/>
        <w:tblW w:w="164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:rsidR="00F709B4" w14:paraId="02E99844" w14:textId="77777777" w:rsidTr="00343531">
        <w:trPr>
          <w:trHeight w:val="105"/>
          <w:jc w:val="center"/>
        </w:trPr>
        <w:tc>
          <w:tcPr>
            <w:tcW w:w="2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F6077F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8A773F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0D52C6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2D5A2F" w14:textId="6B7CF932" w:rsidR="00F709B4" w:rsidRDefault="00F37C53" w:rsidP="00343531">
            <w:pPr>
              <w:jc w:val="center"/>
              <w:rPr>
                <w:rFonts w:ascii="Times New Roman" w:hAnsi="Times New Roman" w:cs="Times New Roman"/>
              </w:rPr>
            </w:pPr>
            <w:r w:rsidRPr="00F37C53">
              <w:rPr>
                <w:rFonts w:ascii="Times New Roman" w:hAnsi="Times New Roman" w:cs="Times New Roman"/>
              </w:rPr>
              <w:t>Measurement of exposure factors</w:t>
            </w:r>
          </w:p>
        </w:tc>
      </w:tr>
      <w:tr w:rsidR="00F709B4" w14:paraId="18568232" w14:textId="77777777" w:rsidTr="00343531">
        <w:trPr>
          <w:trHeight w:val="105"/>
          <w:jc w:val="center"/>
        </w:trPr>
        <w:tc>
          <w:tcPr>
            <w:tcW w:w="22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31E5A" w14:textId="77777777" w:rsidR="00F709B4" w:rsidRDefault="00F709B4" w:rsidP="00343531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303EA2" w14:textId="7883EB52" w:rsidR="00F709B4" w:rsidRDefault="00633276" w:rsidP="00343531">
            <w:pPr>
              <w:jc w:val="center"/>
              <w:rPr>
                <w:rFonts w:ascii="Times New Roman" w:hAnsi="Times New Roman" w:cs="Times New Roman"/>
              </w:rPr>
            </w:pPr>
            <w:r w:rsidRPr="00633276">
              <w:rPr>
                <w:rFonts w:ascii="Times New Roman" w:hAnsi="Times New Roman" w:cs="Times New Roman"/>
              </w:rPr>
              <w:t>Appropriateness of the case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C246C0" w14:textId="6F751FB5" w:rsidR="00F709B4" w:rsidRDefault="002E521B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Representative-nes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15DFE4" w14:textId="0D543430" w:rsidR="00F709B4" w:rsidRDefault="00F37C53" w:rsidP="00343531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4"/>
            <w:bookmarkStart w:id="1" w:name="OLE_LINK5"/>
            <w:r w:rsidRPr="00F37C53">
              <w:rPr>
                <w:rFonts w:ascii="Times New Roman" w:hAnsi="Times New Roman" w:cs="Times New Roman"/>
              </w:rPr>
              <w:t>Comparison</w:t>
            </w:r>
            <w:bookmarkEnd w:id="0"/>
            <w:r w:rsidRPr="00F37C53">
              <w:rPr>
                <w:rFonts w:ascii="Times New Roman" w:hAnsi="Times New Roman" w:cs="Times New Roman"/>
              </w:rPr>
              <w:t xml:space="preserve"> selection</w:t>
            </w:r>
            <w:bookmarkEnd w:id="1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3AED98" w14:textId="6B14AA46" w:rsidR="00F709B4" w:rsidRDefault="00377658" w:rsidP="00343531">
            <w:pPr>
              <w:jc w:val="center"/>
              <w:rPr>
                <w:rFonts w:ascii="Times New Roman" w:hAnsi="Times New Roman" w:cs="Times New Roman"/>
              </w:rPr>
            </w:pPr>
            <w:r w:rsidRPr="00377658">
              <w:rPr>
                <w:rFonts w:ascii="Times New Roman" w:hAnsi="Times New Roman" w:cs="Times New Roman"/>
              </w:rPr>
              <w:t>Determination of the comparison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B9A9CD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B3DF2E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7CEF73" w14:textId="77777777" w:rsidR="00431990" w:rsidRDefault="00431990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certainment</w:t>
            </w:r>
          </w:p>
          <w:p w14:paraId="3285F361" w14:textId="4DFAE04C" w:rsidR="00F709B4" w:rsidRDefault="00431990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of expos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D699E4" w14:textId="398B9C53" w:rsidR="00F709B4" w:rsidRDefault="003306E0" w:rsidP="00343531">
            <w:pPr>
              <w:jc w:val="center"/>
              <w:rPr>
                <w:rFonts w:ascii="Times New Roman" w:hAnsi="Times New Roman" w:cs="Times New Roman"/>
              </w:rPr>
            </w:pPr>
            <w:r w:rsidRPr="003306E0">
              <w:rPr>
                <w:rFonts w:ascii="Times New Roman" w:hAnsi="Times New Roman" w:cs="Times New Roman"/>
              </w:rPr>
              <w:t>Same method of ascertainm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738233" w14:textId="4875379F" w:rsidR="00F709B4" w:rsidRDefault="0068103D" w:rsidP="00343531">
            <w:pPr>
              <w:jc w:val="center"/>
              <w:rPr>
                <w:rFonts w:ascii="Times New Roman" w:hAnsi="Times New Roman" w:cs="Times New Roman"/>
              </w:rPr>
            </w:pPr>
            <w:r w:rsidRPr="0068103D">
              <w:rPr>
                <w:rFonts w:ascii="Times New Roman" w:hAnsi="Times New Roman" w:cs="Times New Roman"/>
              </w:rPr>
              <w:t>Non-response rate</w:t>
            </w:r>
          </w:p>
        </w:tc>
      </w:tr>
      <w:tr w:rsidR="00F709B4" w14:paraId="2EC5369F" w14:textId="77777777" w:rsidTr="00343531">
        <w:trPr>
          <w:jc w:val="center"/>
        </w:trPr>
        <w:tc>
          <w:tcPr>
            <w:tcW w:w="2286" w:type="dxa"/>
            <w:vAlign w:val="center"/>
          </w:tcPr>
          <w:p w14:paraId="77152AB9" w14:textId="5C44A08A" w:rsidR="00F709B4" w:rsidRDefault="00560051" w:rsidP="00343531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9"/>
            <w:r w:rsidRPr="00560051">
              <w:rPr>
                <w:rFonts w:ascii="Times New Roman" w:hAnsi="Times New Roman" w:cs="Times New Roman"/>
              </w:rPr>
              <w:t xml:space="preserve">N. S. Bulut </w:t>
            </w:r>
            <w:r>
              <w:rPr>
                <w:rFonts w:ascii="Times New Roman" w:hAnsi="Times New Roman" w:cs="Times New Roman"/>
              </w:rPr>
              <w:t>2021</w:t>
            </w:r>
            <w:bookmarkEnd w:id="2"/>
          </w:p>
        </w:tc>
        <w:tc>
          <w:tcPr>
            <w:tcW w:w="1596" w:type="dxa"/>
            <w:vAlign w:val="bottom"/>
            <w:hideMark/>
          </w:tcPr>
          <w:p w14:paraId="0214FF62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7A9615F5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AD56385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1757DE7A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20FEBD39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67ADF172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17149608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0BCC6ECD" w14:textId="166D2AE4" w:rsidR="00F709B4" w:rsidRDefault="00C6598E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CC3634C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09B4" w14:paraId="290E7A15" w14:textId="77777777" w:rsidTr="00343531">
        <w:trPr>
          <w:jc w:val="center"/>
        </w:trPr>
        <w:tc>
          <w:tcPr>
            <w:tcW w:w="2286" w:type="dxa"/>
            <w:vAlign w:val="center"/>
          </w:tcPr>
          <w:p w14:paraId="5ECD4DB2" w14:textId="2DEF0EC7" w:rsidR="00F709B4" w:rsidRDefault="00592153" w:rsidP="00343531">
            <w:pPr>
              <w:jc w:val="center"/>
              <w:rPr>
                <w:rFonts w:ascii="Times New Roman" w:hAnsi="Times New Roman" w:cs="Times New Roman"/>
              </w:rPr>
            </w:pPr>
            <w:r w:rsidRPr="00560051">
              <w:rPr>
                <w:rFonts w:ascii="Times New Roman" w:hAnsi="Times New Roman" w:cs="Times New Roman"/>
              </w:rPr>
              <w:t xml:space="preserve">N. S. Bulut </w:t>
            </w: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596" w:type="dxa"/>
            <w:vAlign w:val="bottom"/>
            <w:hideMark/>
          </w:tcPr>
          <w:p w14:paraId="052AA100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4F6F2FBA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786CB48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9318BC3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4CCB5C08" w14:textId="3D0CC947" w:rsidR="00F709B4" w:rsidRDefault="00F82036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30966E7B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16193AC7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60F0B2D1" w14:textId="0441F610" w:rsidR="00F709B4" w:rsidRDefault="00BD5CA5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D08E38E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09B4" w14:paraId="19A33C9D" w14:textId="77777777" w:rsidTr="00343531">
        <w:trPr>
          <w:jc w:val="center"/>
        </w:trPr>
        <w:tc>
          <w:tcPr>
            <w:tcW w:w="2286" w:type="dxa"/>
            <w:vAlign w:val="center"/>
          </w:tcPr>
          <w:p w14:paraId="2B6E33A6" w14:textId="13C4AFBC" w:rsidR="00F709B4" w:rsidRDefault="008C018F" w:rsidP="00343531">
            <w:pPr>
              <w:jc w:val="center"/>
              <w:rPr>
                <w:rFonts w:ascii="Times New Roman" w:hAnsi="Times New Roman" w:cs="Times New Roman"/>
              </w:rPr>
            </w:pPr>
            <w:r w:rsidRPr="008C018F">
              <w:rPr>
                <w:rFonts w:ascii="Times New Roman" w:hAnsi="Times New Roman" w:cs="Times New Roman"/>
              </w:rPr>
              <w:t>L. Cai</w:t>
            </w:r>
            <w:r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596" w:type="dxa"/>
            <w:vAlign w:val="bottom"/>
            <w:hideMark/>
          </w:tcPr>
          <w:p w14:paraId="3DC02DBD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10A77B9D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43DE23F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51D44CE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5EE57C55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24DFBF7E" w14:textId="59C8CAC2" w:rsidR="00F709B4" w:rsidRDefault="002229A9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  <w:hideMark/>
          </w:tcPr>
          <w:p w14:paraId="36C20CDB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4D73FD5B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5CB770E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09B4" w14:paraId="3E872900" w14:textId="77777777" w:rsidTr="00343531">
        <w:trPr>
          <w:jc w:val="center"/>
        </w:trPr>
        <w:tc>
          <w:tcPr>
            <w:tcW w:w="2286" w:type="dxa"/>
            <w:vAlign w:val="center"/>
          </w:tcPr>
          <w:p w14:paraId="26591580" w14:textId="1ACBC587" w:rsidR="00F709B4" w:rsidRDefault="00253D1A" w:rsidP="00343531">
            <w:pPr>
              <w:jc w:val="center"/>
              <w:rPr>
                <w:rFonts w:ascii="Times New Roman" w:hAnsi="Times New Roman" w:cs="Times New Roman"/>
              </w:rPr>
            </w:pPr>
            <w:r w:rsidRPr="00253D1A">
              <w:rPr>
                <w:rFonts w:ascii="Times New Roman" w:hAnsi="Times New Roman" w:cs="Times New Roman"/>
              </w:rPr>
              <w:t>G. Paniagua</w:t>
            </w:r>
            <w:r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1596" w:type="dxa"/>
            <w:vAlign w:val="bottom"/>
            <w:hideMark/>
          </w:tcPr>
          <w:p w14:paraId="429A8766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3D491ADD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8985CB6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8299672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7E7D7591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2E1439EE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58FF3BD9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52A7CC3F" w14:textId="3FB83A51" w:rsidR="00F709B4" w:rsidRDefault="00BD5CA5" w:rsidP="00343531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10"/>
            <w:r>
              <w:rPr>
                <w:rFonts w:ascii="Times New Roman" w:hAnsi="Times New Roman" w:cs="Times New Roman"/>
              </w:rPr>
              <w:t>*</w:t>
            </w:r>
            <w:bookmarkEnd w:id="3"/>
          </w:p>
        </w:tc>
        <w:tc>
          <w:tcPr>
            <w:tcW w:w="1559" w:type="dxa"/>
            <w:vAlign w:val="bottom"/>
            <w:hideMark/>
          </w:tcPr>
          <w:p w14:paraId="0A53739E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09B4" w14:paraId="0936BA7D" w14:textId="77777777" w:rsidTr="00343531">
        <w:trPr>
          <w:jc w:val="center"/>
        </w:trPr>
        <w:tc>
          <w:tcPr>
            <w:tcW w:w="2286" w:type="dxa"/>
            <w:vAlign w:val="center"/>
          </w:tcPr>
          <w:p w14:paraId="623CAC1B" w14:textId="0C27FCDF" w:rsidR="00F709B4" w:rsidRDefault="00536068" w:rsidP="00343531">
            <w:pPr>
              <w:jc w:val="center"/>
              <w:rPr>
                <w:rFonts w:ascii="Times New Roman" w:hAnsi="Times New Roman" w:cs="Times New Roman"/>
              </w:rPr>
            </w:pPr>
            <w:r w:rsidRPr="00536068">
              <w:rPr>
                <w:rFonts w:ascii="Times New Roman" w:hAnsi="Times New Roman" w:cs="Times New Roman"/>
              </w:rPr>
              <w:t>G. Özyurt</w:t>
            </w:r>
            <w:r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596" w:type="dxa"/>
            <w:vAlign w:val="bottom"/>
            <w:hideMark/>
          </w:tcPr>
          <w:p w14:paraId="4CA3701C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3510B605" w14:textId="0072698D" w:rsidR="00F709B4" w:rsidRDefault="00283078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5D239B1B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A024AFA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05032F71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663FB4A0" w14:textId="5CF0705C" w:rsidR="00F709B4" w:rsidRDefault="00283078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515" w:type="dxa"/>
            <w:vAlign w:val="bottom"/>
            <w:hideMark/>
          </w:tcPr>
          <w:p w14:paraId="35014F45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0E4AC82F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5EE7CCD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09B4" w14:paraId="51481435" w14:textId="77777777" w:rsidTr="00343531">
        <w:trPr>
          <w:jc w:val="center"/>
        </w:trPr>
        <w:tc>
          <w:tcPr>
            <w:tcW w:w="2286" w:type="dxa"/>
            <w:vAlign w:val="center"/>
          </w:tcPr>
          <w:p w14:paraId="139D041C" w14:textId="71E46DB6" w:rsidR="00F709B4" w:rsidRDefault="00F72BC3" w:rsidP="00343531">
            <w:pPr>
              <w:jc w:val="center"/>
              <w:rPr>
                <w:rFonts w:ascii="Times New Roman" w:hAnsi="Times New Roman" w:cs="Times New Roman"/>
              </w:rPr>
            </w:pPr>
            <w:r w:rsidRPr="00F72BC3">
              <w:rPr>
                <w:rFonts w:ascii="Times New Roman" w:hAnsi="Times New Roman" w:cs="Times New Roman"/>
              </w:rPr>
              <w:t>Y. G. Liu</w:t>
            </w:r>
            <w:r>
              <w:rPr>
                <w:rFonts w:ascii="Times New Roman" w:hAnsi="Times New Roman" w:cs="Times New Roman"/>
              </w:rPr>
              <w:t xml:space="preserve"> 2024</w:t>
            </w:r>
          </w:p>
        </w:tc>
        <w:tc>
          <w:tcPr>
            <w:tcW w:w="1596" w:type="dxa"/>
            <w:vAlign w:val="bottom"/>
            <w:hideMark/>
          </w:tcPr>
          <w:p w14:paraId="09B37094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43F29F67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DDA10C1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1C189E4" w14:textId="6D296F30" w:rsidR="00F709B4" w:rsidRDefault="009E2F45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38D3B822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2D4BD50F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513958B8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200D747F" w14:textId="6DF5460D" w:rsidR="00F709B4" w:rsidRDefault="00BD5CA5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F3AE3F5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09B4" w14:paraId="4109D3D8" w14:textId="77777777" w:rsidTr="00343531">
        <w:trPr>
          <w:jc w:val="center"/>
        </w:trPr>
        <w:tc>
          <w:tcPr>
            <w:tcW w:w="2286" w:type="dxa"/>
            <w:vAlign w:val="center"/>
          </w:tcPr>
          <w:p w14:paraId="553C05CD" w14:textId="049C8C5C" w:rsidR="00F709B4" w:rsidRDefault="00864B62" w:rsidP="00343531">
            <w:pPr>
              <w:jc w:val="center"/>
              <w:rPr>
                <w:rFonts w:ascii="Times New Roman" w:hAnsi="Times New Roman" w:cs="Times New Roman"/>
              </w:rPr>
            </w:pPr>
            <w:r w:rsidRPr="00864B62">
              <w:rPr>
                <w:rFonts w:ascii="Times New Roman" w:hAnsi="Times New Roman" w:cs="Times New Roman"/>
              </w:rPr>
              <w:t xml:space="preserve">P. </w:t>
            </w:r>
            <w:proofErr w:type="spellStart"/>
            <w:r w:rsidRPr="00864B62">
              <w:rPr>
                <w:rFonts w:ascii="Times New Roman" w:hAnsi="Times New Roman" w:cs="Times New Roman"/>
              </w:rPr>
              <w:t>Ninla-Aesong</w:t>
            </w:r>
            <w:proofErr w:type="spellEnd"/>
            <w:r>
              <w:rPr>
                <w:rFonts w:ascii="Times New Roman" w:hAnsi="Times New Roman" w:cs="Times New Roman"/>
              </w:rPr>
              <w:t xml:space="preserve"> 2024</w:t>
            </w:r>
          </w:p>
        </w:tc>
        <w:tc>
          <w:tcPr>
            <w:tcW w:w="1596" w:type="dxa"/>
            <w:vAlign w:val="bottom"/>
            <w:hideMark/>
          </w:tcPr>
          <w:p w14:paraId="7AB76D6C" w14:textId="2C020B17" w:rsidR="00F709B4" w:rsidRDefault="00F60771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69EDD446" w14:textId="1E104536" w:rsidR="00F709B4" w:rsidRDefault="00F60771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63F56E00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989D768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18198FB8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27AB3EA4" w14:textId="2F17DB77" w:rsidR="00F709B4" w:rsidRDefault="00A4351A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  <w:hideMark/>
          </w:tcPr>
          <w:p w14:paraId="6F8EE747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584B767E" w14:textId="6DACB69D" w:rsidR="00F709B4" w:rsidRDefault="00BD5CA5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20DA899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09B4" w14:paraId="0758C26B" w14:textId="77777777" w:rsidTr="00343531">
        <w:trPr>
          <w:jc w:val="center"/>
        </w:trPr>
        <w:tc>
          <w:tcPr>
            <w:tcW w:w="2286" w:type="dxa"/>
            <w:vAlign w:val="center"/>
          </w:tcPr>
          <w:p w14:paraId="3110CC47" w14:textId="740E72C3" w:rsidR="00F709B4" w:rsidRDefault="00AF0BD8" w:rsidP="00343531">
            <w:pPr>
              <w:jc w:val="center"/>
              <w:rPr>
                <w:rFonts w:ascii="Times New Roman" w:hAnsi="Times New Roman" w:cs="Times New Roman"/>
              </w:rPr>
            </w:pPr>
            <w:r w:rsidRPr="00AF0BD8">
              <w:rPr>
                <w:rFonts w:ascii="Times New Roman" w:hAnsi="Times New Roman" w:cs="Times New Roman" w:hint="eastAsia"/>
              </w:rPr>
              <w:t>Ö</w:t>
            </w:r>
            <w:r w:rsidRPr="00AF0BD8">
              <w:rPr>
                <w:rFonts w:ascii="Times New Roman" w:hAnsi="Times New Roman" w:cs="Times New Roman"/>
              </w:rPr>
              <w:t>. Önen</w:t>
            </w:r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96" w:type="dxa"/>
            <w:vAlign w:val="bottom"/>
            <w:hideMark/>
          </w:tcPr>
          <w:p w14:paraId="6C798C38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0E0524AD" w14:textId="19D3B86D" w:rsidR="00F709B4" w:rsidRDefault="003D2D9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765CBCB6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EC09757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1D7ABCF3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08AF6FAD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4D5BF891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5C5BBFC5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6D8D463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09B4" w14:paraId="6F69EAFD" w14:textId="77777777" w:rsidTr="00343531">
        <w:trPr>
          <w:jc w:val="center"/>
        </w:trPr>
        <w:tc>
          <w:tcPr>
            <w:tcW w:w="2286" w:type="dxa"/>
            <w:vAlign w:val="center"/>
          </w:tcPr>
          <w:p w14:paraId="73273E49" w14:textId="4F8D8C36" w:rsidR="00F709B4" w:rsidRDefault="009272FB" w:rsidP="00343531">
            <w:pPr>
              <w:jc w:val="center"/>
              <w:rPr>
                <w:rFonts w:ascii="Times New Roman" w:hAnsi="Times New Roman" w:cs="Times New Roman"/>
              </w:rPr>
            </w:pPr>
            <w:r w:rsidRPr="009272FB">
              <w:rPr>
                <w:rFonts w:ascii="Times New Roman" w:hAnsi="Times New Roman" w:cs="Times New Roman"/>
              </w:rPr>
              <w:t xml:space="preserve">P. </w:t>
            </w:r>
            <w:proofErr w:type="spellStart"/>
            <w:r w:rsidRPr="009272FB">
              <w:rPr>
                <w:rFonts w:ascii="Times New Roman" w:hAnsi="Times New Roman" w:cs="Times New Roman"/>
              </w:rPr>
              <w:t>Puangsri</w:t>
            </w:r>
            <w:proofErr w:type="spellEnd"/>
            <w:r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596" w:type="dxa"/>
            <w:vAlign w:val="bottom"/>
            <w:hideMark/>
          </w:tcPr>
          <w:p w14:paraId="438D784C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254CC62A" w14:textId="6A32385E" w:rsidR="00F709B4" w:rsidRDefault="000A070B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0D5B08D6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86EA978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4868557B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65A4374F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67EAB38E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31F730F8" w14:textId="4300134E" w:rsidR="00F709B4" w:rsidRDefault="00BD5CA5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31E6086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09B4" w14:paraId="551918C0" w14:textId="77777777" w:rsidTr="00343531">
        <w:trPr>
          <w:jc w:val="center"/>
        </w:trPr>
        <w:tc>
          <w:tcPr>
            <w:tcW w:w="2286" w:type="dxa"/>
            <w:vAlign w:val="center"/>
          </w:tcPr>
          <w:p w14:paraId="4D68E4EB" w14:textId="38556F9E" w:rsidR="00F709B4" w:rsidRDefault="00707710" w:rsidP="00343531">
            <w:pPr>
              <w:jc w:val="center"/>
              <w:rPr>
                <w:rFonts w:ascii="Times New Roman" w:hAnsi="Times New Roman" w:cs="Times New Roman"/>
              </w:rPr>
            </w:pPr>
            <w:r w:rsidRPr="00707710">
              <w:rPr>
                <w:rFonts w:ascii="Times New Roman" w:hAnsi="Times New Roman" w:cs="Times New Roman"/>
              </w:rPr>
              <w:t xml:space="preserve">H. N. </w:t>
            </w:r>
            <w:proofErr w:type="spellStart"/>
            <w:r w:rsidRPr="00707710">
              <w:rPr>
                <w:rFonts w:ascii="Times New Roman" w:hAnsi="Times New Roman" w:cs="Times New Roman"/>
              </w:rPr>
              <w:t>Ucar</w:t>
            </w:r>
            <w:proofErr w:type="spellEnd"/>
            <w:r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596" w:type="dxa"/>
            <w:vAlign w:val="bottom"/>
            <w:hideMark/>
          </w:tcPr>
          <w:p w14:paraId="4C22F2B2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73C58302" w14:textId="55A9F271" w:rsidR="00F709B4" w:rsidRDefault="002345F0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7B3FD697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B184A3A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4DE47826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50E224EB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0EAF206B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6F7B6290" w14:textId="369C6918" w:rsidR="00F709B4" w:rsidRDefault="00BD5CA5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B812944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09B4" w14:paraId="28ED2141" w14:textId="77777777" w:rsidTr="00343531">
        <w:trPr>
          <w:jc w:val="center"/>
        </w:trPr>
        <w:tc>
          <w:tcPr>
            <w:tcW w:w="2286" w:type="dxa"/>
            <w:vAlign w:val="center"/>
          </w:tcPr>
          <w:p w14:paraId="3ED7721D" w14:textId="6BCDA704" w:rsidR="00F709B4" w:rsidRDefault="00997ABE" w:rsidP="00343531">
            <w:pPr>
              <w:jc w:val="center"/>
              <w:rPr>
                <w:rFonts w:ascii="Times New Roman" w:hAnsi="Times New Roman" w:cs="Times New Roman"/>
              </w:rPr>
            </w:pPr>
            <w:r w:rsidRPr="00997ABE">
              <w:rPr>
                <w:rFonts w:ascii="Times New Roman" w:hAnsi="Times New Roman" w:cs="Times New Roman"/>
              </w:rPr>
              <w:t>M. B. Usta</w:t>
            </w:r>
            <w:r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1596" w:type="dxa"/>
            <w:vAlign w:val="bottom"/>
            <w:hideMark/>
          </w:tcPr>
          <w:p w14:paraId="6A419FBE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729A3AB9" w14:textId="393C8E54" w:rsidR="00F709B4" w:rsidRDefault="00031D47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21CBD155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232A62C0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2C1B346C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2AB6D074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4267B4FA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1F96B590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3C00783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09B4" w14:paraId="1C5F484C" w14:textId="77777777" w:rsidTr="00343531">
        <w:trPr>
          <w:jc w:val="center"/>
        </w:trPr>
        <w:tc>
          <w:tcPr>
            <w:tcW w:w="2286" w:type="dxa"/>
            <w:vAlign w:val="center"/>
          </w:tcPr>
          <w:p w14:paraId="1E3AC3F9" w14:textId="61795FBF" w:rsidR="00F709B4" w:rsidRDefault="00D339D0" w:rsidP="00343531">
            <w:pPr>
              <w:jc w:val="center"/>
              <w:rPr>
                <w:rFonts w:ascii="Times New Roman" w:hAnsi="Times New Roman" w:cs="Times New Roman"/>
              </w:rPr>
            </w:pPr>
            <w:r w:rsidRPr="00D339D0">
              <w:rPr>
                <w:rFonts w:ascii="Times New Roman" w:hAnsi="Times New Roman" w:cs="Times New Roman"/>
              </w:rPr>
              <w:t>X. Y. Zhu</w:t>
            </w:r>
            <w:r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1596" w:type="dxa"/>
            <w:vAlign w:val="bottom"/>
            <w:hideMark/>
          </w:tcPr>
          <w:p w14:paraId="4F7CDE3B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04664ECF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3EA18B7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26C30331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225E390F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13BFA827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3AA2A062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0BEF9CA2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2589BD7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09B4" w14:paraId="35071EA3" w14:textId="77777777" w:rsidTr="00343531">
        <w:trPr>
          <w:jc w:val="center"/>
        </w:trPr>
        <w:tc>
          <w:tcPr>
            <w:tcW w:w="2286" w:type="dxa"/>
            <w:vAlign w:val="center"/>
          </w:tcPr>
          <w:p w14:paraId="4D886726" w14:textId="6CD21A89" w:rsidR="00F709B4" w:rsidRDefault="00B07D4D" w:rsidP="00343531">
            <w:pPr>
              <w:jc w:val="center"/>
              <w:rPr>
                <w:rFonts w:ascii="Times New Roman" w:hAnsi="Times New Roman" w:cs="Times New Roman"/>
              </w:rPr>
            </w:pPr>
            <w:r w:rsidRPr="00B07D4D">
              <w:rPr>
                <w:rFonts w:ascii="Times New Roman" w:hAnsi="Times New Roman" w:cs="Times New Roman"/>
              </w:rPr>
              <w:t>Y. Wei</w:t>
            </w:r>
            <w:r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1596" w:type="dxa"/>
            <w:vAlign w:val="bottom"/>
            <w:hideMark/>
          </w:tcPr>
          <w:p w14:paraId="04EA0329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2087F405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1AA9192B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43746AF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379F8D07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7EF21D21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29548828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2AF8221A" w14:textId="514BC508" w:rsidR="00F709B4" w:rsidRDefault="00DA4EAB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C41026F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F709B4" w14:paraId="1D5B1081" w14:textId="77777777" w:rsidTr="00343531">
        <w:trPr>
          <w:jc w:val="center"/>
        </w:trPr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6D2F2389" w14:textId="3AC0DAC4" w:rsidR="00F709B4" w:rsidRDefault="00394888" w:rsidP="00343531">
            <w:pPr>
              <w:jc w:val="center"/>
              <w:rPr>
                <w:rFonts w:ascii="Times New Roman" w:hAnsi="Times New Roman" w:cs="Times New Roman"/>
              </w:rPr>
            </w:pPr>
            <w:bookmarkStart w:id="4" w:name="OLE_LINK1"/>
            <w:r w:rsidRPr="00394888">
              <w:rPr>
                <w:rFonts w:ascii="Times New Roman" w:hAnsi="Times New Roman" w:cs="Times New Roman"/>
              </w:rPr>
              <w:t>L. Zhou</w:t>
            </w:r>
            <w:r>
              <w:rPr>
                <w:rFonts w:ascii="Times New Roman" w:hAnsi="Times New Roman" w:cs="Times New Roman"/>
              </w:rPr>
              <w:t xml:space="preserve"> 2020</w:t>
            </w:r>
            <w:bookmarkEnd w:id="4"/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  <w:hideMark/>
          </w:tcPr>
          <w:p w14:paraId="4473342F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vAlign w:val="bottom"/>
            <w:hideMark/>
          </w:tcPr>
          <w:p w14:paraId="12A5BAD4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  <w:hideMark/>
          </w:tcPr>
          <w:p w14:paraId="7AFD22FD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  <w:hideMark/>
          </w:tcPr>
          <w:p w14:paraId="5C344B28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bottom"/>
            <w:hideMark/>
          </w:tcPr>
          <w:p w14:paraId="5D341220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vAlign w:val="bottom"/>
            <w:hideMark/>
          </w:tcPr>
          <w:p w14:paraId="31A8323D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vAlign w:val="bottom"/>
            <w:hideMark/>
          </w:tcPr>
          <w:p w14:paraId="1C9C151F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  <w:hideMark/>
          </w:tcPr>
          <w:p w14:paraId="2AE2FA43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  <w:hideMark/>
          </w:tcPr>
          <w:p w14:paraId="60A7B86D" w14:textId="77777777" w:rsidR="00F709B4" w:rsidRDefault="00F709B4" w:rsidP="0034353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</w:tbl>
    <w:p w14:paraId="3F2FE5A1" w14:textId="2196089E" w:rsidR="00BA0226" w:rsidRPr="00F709B4" w:rsidRDefault="00343531" w:rsidP="005227A6">
      <w:pPr>
        <w:rPr>
          <w:rFonts w:hint="eastAsia"/>
        </w:rPr>
      </w:pPr>
      <w:r>
        <w:rPr>
          <w:rFonts w:ascii="Times New Roman" w:hAnsi="Times New Roman" w:cs="Times New Roman"/>
        </w:rPr>
        <w:t>*indicates criterion met; - indicates significant of criterion not met.</w:t>
      </w:r>
    </w:p>
    <w:sectPr w:rsidR="00BA0226" w:rsidRPr="00F709B4" w:rsidSect="00C124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72C29" w14:textId="77777777" w:rsidR="00301651" w:rsidRDefault="00301651" w:rsidP="00C66FCA">
      <w:pPr>
        <w:rPr>
          <w:rFonts w:hint="eastAsia"/>
        </w:rPr>
      </w:pPr>
      <w:r>
        <w:separator/>
      </w:r>
    </w:p>
  </w:endnote>
  <w:endnote w:type="continuationSeparator" w:id="0">
    <w:p w14:paraId="1AD602C8" w14:textId="77777777" w:rsidR="00301651" w:rsidRDefault="00301651" w:rsidP="00C66F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21598" w14:textId="77777777" w:rsidR="00301651" w:rsidRDefault="00301651" w:rsidP="00C66FCA">
      <w:pPr>
        <w:rPr>
          <w:rFonts w:hint="eastAsia"/>
        </w:rPr>
      </w:pPr>
      <w:r>
        <w:separator/>
      </w:r>
    </w:p>
  </w:footnote>
  <w:footnote w:type="continuationSeparator" w:id="0">
    <w:p w14:paraId="5DEF9933" w14:textId="77777777" w:rsidR="00301651" w:rsidRDefault="00301651" w:rsidP="00C66F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794"/>
    <w:rsid w:val="00031A8D"/>
    <w:rsid w:val="00031D47"/>
    <w:rsid w:val="00081CC5"/>
    <w:rsid w:val="000A070B"/>
    <w:rsid w:val="000C5CCE"/>
    <w:rsid w:val="000F59AA"/>
    <w:rsid w:val="000F6BB9"/>
    <w:rsid w:val="00164D8C"/>
    <w:rsid w:val="001651BC"/>
    <w:rsid w:val="0017005B"/>
    <w:rsid w:val="001C17BD"/>
    <w:rsid w:val="001C50AA"/>
    <w:rsid w:val="001F0CA4"/>
    <w:rsid w:val="002229A9"/>
    <w:rsid w:val="002334A4"/>
    <w:rsid w:val="002345F0"/>
    <w:rsid w:val="00253D1A"/>
    <w:rsid w:val="00283078"/>
    <w:rsid w:val="00291854"/>
    <w:rsid w:val="002E1E19"/>
    <w:rsid w:val="002E521B"/>
    <w:rsid w:val="00300DD9"/>
    <w:rsid w:val="00301651"/>
    <w:rsid w:val="003016D8"/>
    <w:rsid w:val="003306E0"/>
    <w:rsid w:val="00343531"/>
    <w:rsid w:val="003553A2"/>
    <w:rsid w:val="00367969"/>
    <w:rsid w:val="0037086F"/>
    <w:rsid w:val="00377658"/>
    <w:rsid w:val="00382B27"/>
    <w:rsid w:val="00394888"/>
    <w:rsid w:val="003A56AC"/>
    <w:rsid w:val="003B17A1"/>
    <w:rsid w:val="003B43DE"/>
    <w:rsid w:val="003D2D94"/>
    <w:rsid w:val="003E1076"/>
    <w:rsid w:val="00401C44"/>
    <w:rsid w:val="00415FEA"/>
    <w:rsid w:val="00431990"/>
    <w:rsid w:val="004826C7"/>
    <w:rsid w:val="00483E79"/>
    <w:rsid w:val="0048583D"/>
    <w:rsid w:val="004959FD"/>
    <w:rsid w:val="004A1703"/>
    <w:rsid w:val="004A4596"/>
    <w:rsid w:val="004A7119"/>
    <w:rsid w:val="004B4962"/>
    <w:rsid w:val="004F2990"/>
    <w:rsid w:val="005227A6"/>
    <w:rsid w:val="005232C4"/>
    <w:rsid w:val="00531B07"/>
    <w:rsid w:val="00536068"/>
    <w:rsid w:val="00560051"/>
    <w:rsid w:val="00592153"/>
    <w:rsid w:val="005C5F2A"/>
    <w:rsid w:val="005C7685"/>
    <w:rsid w:val="005D3E48"/>
    <w:rsid w:val="006300FF"/>
    <w:rsid w:val="00633276"/>
    <w:rsid w:val="0067530B"/>
    <w:rsid w:val="0068103D"/>
    <w:rsid w:val="006C5B77"/>
    <w:rsid w:val="006F19ED"/>
    <w:rsid w:val="0070636A"/>
    <w:rsid w:val="00707710"/>
    <w:rsid w:val="00711603"/>
    <w:rsid w:val="00716C3A"/>
    <w:rsid w:val="00734E6B"/>
    <w:rsid w:val="00742E20"/>
    <w:rsid w:val="00750768"/>
    <w:rsid w:val="00794123"/>
    <w:rsid w:val="007D22EC"/>
    <w:rsid w:val="00800EE9"/>
    <w:rsid w:val="008131E9"/>
    <w:rsid w:val="00830CD2"/>
    <w:rsid w:val="0083273A"/>
    <w:rsid w:val="00864B62"/>
    <w:rsid w:val="00876F32"/>
    <w:rsid w:val="00884794"/>
    <w:rsid w:val="00892B5F"/>
    <w:rsid w:val="008B4DF6"/>
    <w:rsid w:val="008C018F"/>
    <w:rsid w:val="008D0625"/>
    <w:rsid w:val="008E6341"/>
    <w:rsid w:val="008F4604"/>
    <w:rsid w:val="009130E6"/>
    <w:rsid w:val="009272FB"/>
    <w:rsid w:val="0094523C"/>
    <w:rsid w:val="00953016"/>
    <w:rsid w:val="00977F72"/>
    <w:rsid w:val="00986CAD"/>
    <w:rsid w:val="00997ABE"/>
    <w:rsid w:val="009B28C8"/>
    <w:rsid w:val="009E2F45"/>
    <w:rsid w:val="00A4351A"/>
    <w:rsid w:val="00A911A8"/>
    <w:rsid w:val="00AA17CE"/>
    <w:rsid w:val="00AA6A19"/>
    <w:rsid w:val="00AF0BD8"/>
    <w:rsid w:val="00B07D4D"/>
    <w:rsid w:val="00B11430"/>
    <w:rsid w:val="00B22457"/>
    <w:rsid w:val="00B47403"/>
    <w:rsid w:val="00B56D6F"/>
    <w:rsid w:val="00B939C8"/>
    <w:rsid w:val="00BA0226"/>
    <w:rsid w:val="00BB70CA"/>
    <w:rsid w:val="00BD193B"/>
    <w:rsid w:val="00BD5CA5"/>
    <w:rsid w:val="00BF15B4"/>
    <w:rsid w:val="00C124A9"/>
    <w:rsid w:val="00C24638"/>
    <w:rsid w:val="00C442D2"/>
    <w:rsid w:val="00C6171E"/>
    <w:rsid w:val="00C6598E"/>
    <w:rsid w:val="00C66FCA"/>
    <w:rsid w:val="00C70943"/>
    <w:rsid w:val="00CB6EA3"/>
    <w:rsid w:val="00CD7083"/>
    <w:rsid w:val="00CE430A"/>
    <w:rsid w:val="00CE78AC"/>
    <w:rsid w:val="00D14299"/>
    <w:rsid w:val="00D339D0"/>
    <w:rsid w:val="00D8726B"/>
    <w:rsid w:val="00DA4EAB"/>
    <w:rsid w:val="00DB4FC4"/>
    <w:rsid w:val="00DC3EA5"/>
    <w:rsid w:val="00E3327F"/>
    <w:rsid w:val="00E8555D"/>
    <w:rsid w:val="00E93702"/>
    <w:rsid w:val="00EE2355"/>
    <w:rsid w:val="00F0280D"/>
    <w:rsid w:val="00F37C53"/>
    <w:rsid w:val="00F4766F"/>
    <w:rsid w:val="00F55B1B"/>
    <w:rsid w:val="00F55FF2"/>
    <w:rsid w:val="00F60771"/>
    <w:rsid w:val="00F709B4"/>
    <w:rsid w:val="00F72BC3"/>
    <w:rsid w:val="00F7629E"/>
    <w:rsid w:val="00F80D4A"/>
    <w:rsid w:val="00F8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34273D"/>
  <w15:chartTrackingRefBased/>
  <w15:docId w15:val="{6E369A7D-399C-494D-B337-F0A5FEBE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7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6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6F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6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6FCA"/>
    <w:rPr>
      <w:sz w:val="18"/>
      <w:szCs w:val="18"/>
    </w:rPr>
  </w:style>
  <w:style w:type="character" w:styleId="a8">
    <w:name w:val="Hyperlink"/>
    <w:basedOn w:val="a0"/>
    <w:uiPriority w:val="99"/>
    <w:unhideWhenUsed/>
    <w:rsid w:val="00415FEA"/>
    <w:rPr>
      <w:color w:val="0563C1" w:themeColor="hyperlink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446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151953">
          <w:marLeft w:val="-75"/>
          <w:marRight w:val="-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82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67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6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32FE70-CC05-43D5-A9DE-7F2FE78C2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Z</dc:creator>
  <cp:keywords/>
  <dc:description/>
  <cp:lastModifiedBy>郑</cp:lastModifiedBy>
  <cp:revision>74</cp:revision>
  <dcterms:created xsi:type="dcterms:W3CDTF">2025-05-06T12:07:00Z</dcterms:created>
  <dcterms:modified xsi:type="dcterms:W3CDTF">2025-09-22T03:19:00Z</dcterms:modified>
</cp:coreProperties>
</file>